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ecoding Musical Training from Dynamic Processing of Musical Features in the Brai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- date: 6/9/2017</w:t>
      </w:r>
    </w:p>
    <w:p>
      <w:pPr>
        <w:pStyle w:val="Normal"/>
        <w:rPr/>
      </w:pPr>
      <w:r>
        <w:rPr/>
        <w:t>- authors: P. Saari, I. Burunat , E. Brattico &amp; P. Toiviainen</w:t>
      </w:r>
    </w:p>
    <w:p>
      <w:pPr>
        <w:pStyle w:val="Normal"/>
        <w:rPr/>
      </w:pPr>
      <w:r>
        <w:rPr/>
        <w:t>- affiliation: Department of Music, Art, and Culture Studies, University of Jyvaskyla, Jyvaskyla, PL 35(M), FI-40014 , Finland (Saari, Burunat, Toiviainen); Center for Music in the Brain (MIB), Department of Clinical Medicine, Aarhus University, Aarhus, DK-8000, Denmark (Brattico)</w:t>
      </w:r>
    </w:p>
    <w:p>
      <w:pPr>
        <w:pStyle w:val="Normal"/>
        <w:rPr/>
      </w:pPr>
      <w:r>
        <w:rPr/>
        <w:t>- contact: pasi.saari@jyu.fi</w:t>
      </w:r>
    </w:p>
    <w:p>
      <w:pPr>
        <w:pStyle w:val="Normal"/>
        <w:rPr/>
      </w:pPr>
      <w:r>
        <w:rPr/>
        <w:t xml:space="preserve">- citation: Saari, P., Burunat, I., Brattico, E. &amp; Toiviainen, P. </w:t>
      </w:r>
      <w:r>
        <w:rPr>
          <w:i/>
        </w:rPr>
        <w:t>Scientific Reports</w:t>
      </w:r>
      <w:r>
        <w:rPr/>
        <w:t>. Decoding Musical Training from Dynamic Processing of Musical Features in the Brain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escrip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is dataset contains data that may be used to reproduce the results in the manuscript cited abov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ata structures and forma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ll data is stored in comma-delimited csv files, with headers in the first r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ticipants.csv (36 rows, 3 columns)</w:t>
      </w:r>
    </w:p>
    <w:p>
      <w:pPr>
        <w:pStyle w:val="Normal"/>
        <w:rPr/>
      </w:pPr>
      <w:r>
        <w:rPr/>
        <w:t>Participant musicianship class and reported familiarity averaged across the three musical stimuli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participant [integer]: participant id</w:t>
      </w:r>
    </w:p>
    <w:p>
      <w:pPr>
        <w:pStyle w:val="Normal"/>
        <w:rPr/>
      </w:pPr>
      <w:r>
        <w:rPr/>
        <w:t>- musician [integer]: 1=musician, 0=nonmusician</w:t>
      </w:r>
    </w:p>
    <w:p>
      <w:pPr>
        <w:pStyle w:val="Normal"/>
        <w:rPr/>
      </w:pPr>
      <w:r>
        <w:rPr/>
        <w:t>- familiarity [float]: familiarity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OLD.csv (37118 rows, 119 columns)</w:t>
      </w:r>
    </w:p>
    <w:p>
      <w:pPr>
        <w:pStyle w:val="Normal"/>
        <w:rPr/>
      </w:pPr>
      <w:r>
        <w:rPr/>
        <w:t>BOLD time series data after preprocessing and averaging into 116 regions in the AAL atlas (Tzourio-Mazoyer et al, 200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stimulus [string]: musical stimulus, one of Dream Theater, Piazzolla, or Stravinsky</w:t>
      </w:r>
    </w:p>
    <w:p>
      <w:pPr>
        <w:pStyle w:val="Normal"/>
        <w:rPr/>
      </w:pPr>
      <w:r>
        <w:rPr/>
        <w:t>- participant [integer]: participant id</w:t>
      </w:r>
    </w:p>
    <w:p>
      <w:pPr>
        <w:pStyle w:val="Normal"/>
        <w:rPr/>
      </w:pPr>
      <w:r>
        <w:rPr/>
        <w:t>- time [integer]: time in seconds</w:t>
      </w:r>
    </w:p>
    <w:p>
      <w:pPr>
        <w:pStyle w:val="Normal"/>
        <w:rPr/>
      </w:pPr>
      <w:r>
        <w:rPr/>
        <w:t>- Amygdala (L),...,Vermis IX of cerebellum [float]: region-averaged BOLD activation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usicalfeatures.csv (714 rows, 8 columns)</w:t>
      </w:r>
    </w:p>
    <w:p>
      <w:pPr>
        <w:pStyle w:val="Normal"/>
        <w:rPr/>
      </w:pPr>
      <w:r>
        <w:rPr/>
        <w:t>Musical feature time series data after preprocessing, convolution, and detrendin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stimulus [string]: musical stimulus, one of Dream Theater, Piazzolla, or Stravinsky</w:t>
      </w:r>
    </w:p>
    <w:p>
      <w:pPr>
        <w:pStyle w:val="Normal"/>
        <w:rPr/>
      </w:pPr>
      <w:r>
        <w:rPr/>
        <w:t>- time [integer]: time in seconds</w:t>
      </w:r>
    </w:p>
    <w:p>
      <w:pPr>
        <w:pStyle w:val="Normal"/>
        <w:rPr/>
      </w:pPr>
      <w:r>
        <w:rPr/>
        <w:t>- activity,...,timbral complexity [float]: feature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usical Stimul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ree non-vocal, approx. 8 minute musical pieces/excerpts were used as stimuli: Stream of Consciousness by Dream Theater, Adiós Nonino by Astor Piazzolla, and The Rite of Spring by Igor Stravinsky. For details, see the above citat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15:24:00Z</dcterms:created>
  <dc:creator>Pasi Saari</dc:creator>
  <dc:description/>
  <cp:keywords/>
  <dc:language>en-US</dc:language>
  <cp:lastModifiedBy>Pasi Saari</cp:lastModifiedBy>
  <dcterms:modified xsi:type="dcterms:W3CDTF">2017-12-03T18:16:00Z</dcterms:modified>
  <cp:revision>2</cp:revision>
  <dc:subject/>
  <dc:title/>
</cp:coreProperties>
</file>